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5127DB" w14:textId="77777777" w:rsidR="0098543E" w:rsidRPr="000D4AAD" w:rsidRDefault="0098543E" w:rsidP="0098543E">
      <w:pPr>
        <w:widowControl/>
        <w:rPr>
          <w:rFonts w:ascii="Times New Roman" w:eastAsia="新細明體" w:hAnsi="Times New Roman" w:cs="Times New Roman"/>
          <w:b/>
          <w:kern w:val="0"/>
        </w:rPr>
      </w:pPr>
      <w:r>
        <w:rPr>
          <w:rFonts w:ascii="Times New Roman" w:eastAsia="新細明體" w:hAnsi="Times New Roman" w:cs="Times New Roman" w:hint="eastAsia"/>
          <w:b/>
          <w:kern w:val="0"/>
        </w:rPr>
        <w:t xml:space="preserve">S2 </w:t>
      </w:r>
      <w:r w:rsidRPr="000D4AAD">
        <w:rPr>
          <w:rFonts w:ascii="Times New Roman" w:eastAsia="新細明體" w:hAnsi="Times New Roman" w:cs="Times New Roman"/>
          <w:b/>
          <w:kern w:val="0"/>
        </w:rPr>
        <w:t>Table. Multivariable cox proportional hazards regression analysis of overall survival in bladder cancer patients.</w:t>
      </w:r>
    </w:p>
    <w:tbl>
      <w:tblPr>
        <w:tblStyle w:val="11"/>
        <w:tblW w:w="8286" w:type="dxa"/>
        <w:tblLook w:val="04A0" w:firstRow="1" w:lastRow="0" w:firstColumn="1" w:lastColumn="0" w:noHBand="0" w:noVBand="1"/>
      </w:tblPr>
      <w:tblGrid>
        <w:gridCol w:w="1379"/>
        <w:gridCol w:w="1660"/>
        <w:gridCol w:w="1426"/>
        <w:gridCol w:w="1964"/>
        <w:gridCol w:w="1857"/>
      </w:tblGrid>
      <w:tr w:rsidR="0098543E" w:rsidRPr="009C52A5" w14:paraId="7CB1BD88" w14:textId="77777777" w:rsidTr="009854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top w:val="single" w:sz="4" w:space="0" w:color="auto"/>
            </w:tcBorders>
            <w:hideMark/>
          </w:tcPr>
          <w:p w14:paraId="1472B4AF" w14:textId="77777777" w:rsidR="0098543E" w:rsidRPr="009C52A5" w:rsidRDefault="0098543E" w:rsidP="00C41E9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  <w:szCs w:val="24"/>
              </w:rPr>
              <w:t>Variable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hideMark/>
          </w:tcPr>
          <w:p w14:paraId="0F8A52ED" w14:textId="77777777" w:rsidR="0098543E" w:rsidRPr="009C52A5" w:rsidRDefault="0098543E" w:rsidP="00C41E9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  <w:hideMark/>
          </w:tcPr>
          <w:p w14:paraId="489C0E29" w14:textId="77777777" w:rsidR="0098543E" w:rsidRPr="009C52A5" w:rsidRDefault="0098543E" w:rsidP="00C41E9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  <w:szCs w:val="24"/>
              </w:rPr>
              <w:t>p-value</w:t>
            </w:r>
          </w:p>
        </w:tc>
        <w:tc>
          <w:tcPr>
            <w:tcW w:w="1964" w:type="dxa"/>
            <w:tcBorders>
              <w:top w:val="single" w:sz="4" w:space="0" w:color="auto"/>
            </w:tcBorders>
            <w:hideMark/>
          </w:tcPr>
          <w:p w14:paraId="25D82059" w14:textId="77777777" w:rsidR="0098543E" w:rsidRPr="009C52A5" w:rsidRDefault="0098543E" w:rsidP="00C41E9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  <w:szCs w:val="24"/>
              </w:rPr>
              <w:t>Hazard Ratio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hideMark/>
          </w:tcPr>
          <w:p w14:paraId="6F5DCDEC" w14:textId="77777777" w:rsidR="0098543E" w:rsidRPr="009C52A5" w:rsidRDefault="0098543E" w:rsidP="0098543E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  <w:szCs w:val="24"/>
              </w:rPr>
              <w:t>95% CI</w:t>
            </w:r>
          </w:p>
        </w:tc>
      </w:tr>
      <w:tr w:rsidR="0098543E" w:rsidRPr="009C52A5" w14:paraId="4572D877" w14:textId="77777777" w:rsidTr="0098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shd w:val="clear" w:color="auto" w:fill="auto"/>
          </w:tcPr>
          <w:p w14:paraId="419D9CD7" w14:textId="4CBBA2E9" w:rsidR="0098543E" w:rsidRPr="000D4AAD" w:rsidRDefault="0098543E" w:rsidP="0098543E">
            <w:pPr>
              <w:widowControl/>
              <w:rPr>
                <w:rFonts w:ascii="Times New Roman" w:eastAsia="新細明體" w:hAnsi="Times New Roman" w:cs="Times New Roman" w:hint="eastAsia"/>
                <w:b w:val="0"/>
                <w:kern w:val="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</w:rPr>
              <w:t>S</w:t>
            </w:r>
            <w:r w:rsidRPr="002A3CC1">
              <w:rPr>
                <w:rFonts w:ascii="Times New Roman" w:eastAsia="新細明體" w:hAnsi="Times New Roman" w:cs="Times New Roman"/>
                <w:kern w:val="0"/>
              </w:rPr>
              <w:t>ex</w:t>
            </w:r>
          </w:p>
        </w:tc>
        <w:tc>
          <w:tcPr>
            <w:tcW w:w="1660" w:type="dxa"/>
            <w:shd w:val="clear" w:color="auto" w:fill="auto"/>
          </w:tcPr>
          <w:p w14:paraId="5696C656" w14:textId="55659D35" w:rsidR="0098543E" w:rsidRPr="009C52A5" w:rsidRDefault="0098543E" w:rsidP="0098543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  <w:szCs w:val="24"/>
              </w:rPr>
              <w:t>Female</w:t>
            </w:r>
          </w:p>
        </w:tc>
        <w:tc>
          <w:tcPr>
            <w:tcW w:w="1426" w:type="dxa"/>
            <w:shd w:val="clear" w:color="auto" w:fill="auto"/>
          </w:tcPr>
          <w:p w14:paraId="7143B019" w14:textId="364CEEEB" w:rsidR="0098543E" w:rsidRPr="009C52A5" w:rsidRDefault="0098543E" w:rsidP="0098543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</w:t>
            </w:r>
          </w:p>
        </w:tc>
        <w:tc>
          <w:tcPr>
            <w:tcW w:w="1964" w:type="dxa"/>
            <w:shd w:val="clear" w:color="auto" w:fill="auto"/>
          </w:tcPr>
          <w:p w14:paraId="4CC7ADA3" w14:textId="40768018" w:rsidR="0098543E" w:rsidRPr="009C52A5" w:rsidRDefault="0098543E" w:rsidP="0098543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  <w:szCs w:val="24"/>
              </w:rPr>
              <w:t>reference</w:t>
            </w:r>
          </w:p>
        </w:tc>
        <w:tc>
          <w:tcPr>
            <w:tcW w:w="1857" w:type="dxa"/>
            <w:shd w:val="clear" w:color="auto" w:fill="auto"/>
          </w:tcPr>
          <w:p w14:paraId="235D181D" w14:textId="1D1CE094" w:rsidR="0098543E" w:rsidRPr="009C52A5" w:rsidRDefault="0098543E" w:rsidP="0098543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</w:t>
            </w:r>
          </w:p>
        </w:tc>
      </w:tr>
      <w:tr w:rsidR="0098543E" w:rsidRPr="009C52A5" w14:paraId="48A5D72B" w14:textId="77777777" w:rsidTr="0098543E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shd w:val="clear" w:color="auto" w:fill="auto"/>
            <w:hideMark/>
          </w:tcPr>
          <w:p w14:paraId="407F2511" w14:textId="77777777" w:rsidR="0098543E" w:rsidRPr="000D4AAD" w:rsidRDefault="0098543E" w:rsidP="00C41E91">
            <w:pPr>
              <w:widowControl/>
              <w:rPr>
                <w:rFonts w:ascii="Times New Roman" w:eastAsia="新細明體" w:hAnsi="Times New Roman" w:cs="Times New Roman" w:hint="eastAsia"/>
                <w:b w:val="0"/>
                <w:kern w:val="0"/>
                <w:szCs w:val="24"/>
              </w:rPr>
            </w:pPr>
          </w:p>
        </w:tc>
        <w:tc>
          <w:tcPr>
            <w:tcW w:w="1660" w:type="dxa"/>
            <w:shd w:val="clear" w:color="auto" w:fill="auto"/>
            <w:hideMark/>
          </w:tcPr>
          <w:p w14:paraId="68BDE40D" w14:textId="77777777" w:rsidR="0098543E" w:rsidRPr="009C52A5" w:rsidRDefault="0098543E" w:rsidP="00C41E9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  <w:szCs w:val="24"/>
              </w:rPr>
              <w:t>Male</w:t>
            </w:r>
          </w:p>
        </w:tc>
        <w:tc>
          <w:tcPr>
            <w:tcW w:w="1426" w:type="dxa"/>
            <w:shd w:val="clear" w:color="auto" w:fill="auto"/>
            <w:hideMark/>
          </w:tcPr>
          <w:p w14:paraId="57E2AF9F" w14:textId="77777777" w:rsidR="0098543E" w:rsidRPr="009C52A5" w:rsidRDefault="0098543E" w:rsidP="00C41E9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1964" w:type="dxa"/>
            <w:shd w:val="clear" w:color="auto" w:fill="auto"/>
            <w:hideMark/>
          </w:tcPr>
          <w:p w14:paraId="2E784BFE" w14:textId="77777777" w:rsidR="0098543E" w:rsidRPr="009C52A5" w:rsidRDefault="0098543E" w:rsidP="00C41E9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  <w:szCs w:val="24"/>
              </w:rPr>
              <w:t>0.90</w:t>
            </w:r>
          </w:p>
        </w:tc>
        <w:tc>
          <w:tcPr>
            <w:tcW w:w="1857" w:type="dxa"/>
            <w:shd w:val="clear" w:color="auto" w:fill="auto"/>
            <w:hideMark/>
          </w:tcPr>
          <w:p w14:paraId="580811F5" w14:textId="77777777" w:rsidR="0098543E" w:rsidRPr="009C52A5" w:rsidRDefault="0098543E" w:rsidP="00C41E9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  <w:szCs w:val="24"/>
              </w:rPr>
              <w:t>0.87-0.94</w:t>
            </w:r>
          </w:p>
        </w:tc>
      </w:tr>
      <w:tr w:rsidR="0098543E" w:rsidRPr="009C52A5" w14:paraId="3993CEC2" w14:textId="77777777" w:rsidTr="0098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shd w:val="clear" w:color="auto" w:fill="auto"/>
            <w:noWrap/>
          </w:tcPr>
          <w:p w14:paraId="00A3E599" w14:textId="4A12CA73" w:rsidR="0098543E" w:rsidRPr="000D4AAD" w:rsidRDefault="0098543E" w:rsidP="0098543E">
            <w:pPr>
              <w:widowControl/>
              <w:rPr>
                <w:rFonts w:ascii="Times New Roman" w:eastAsia="新細明體" w:hAnsi="Times New Roman" w:cs="Times New Roman"/>
                <w:b w:val="0"/>
                <w:kern w:val="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</w:rPr>
              <w:t>A</w:t>
            </w:r>
            <w:r w:rsidRPr="002A3CC1">
              <w:rPr>
                <w:rFonts w:ascii="Times New Roman" w:eastAsia="新細明體" w:hAnsi="Times New Roman" w:cs="Times New Roman"/>
                <w:kern w:val="0"/>
              </w:rPr>
              <w:t xml:space="preserve">ge </w:t>
            </w:r>
          </w:p>
        </w:tc>
        <w:tc>
          <w:tcPr>
            <w:tcW w:w="1660" w:type="dxa"/>
            <w:shd w:val="clear" w:color="auto" w:fill="auto"/>
          </w:tcPr>
          <w:p w14:paraId="2AABDFFF" w14:textId="4DED7B5D" w:rsidR="0098543E" w:rsidRPr="009C52A5" w:rsidRDefault="0098543E" w:rsidP="0098543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  <w:szCs w:val="24"/>
              </w:rPr>
              <w:t>30-59</w:t>
            </w:r>
          </w:p>
        </w:tc>
        <w:tc>
          <w:tcPr>
            <w:tcW w:w="1426" w:type="dxa"/>
            <w:shd w:val="clear" w:color="auto" w:fill="auto"/>
          </w:tcPr>
          <w:p w14:paraId="1EBD0312" w14:textId="2AA2739B" w:rsidR="0098543E" w:rsidRPr="009C52A5" w:rsidRDefault="0098543E" w:rsidP="0098543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</w:t>
            </w:r>
          </w:p>
        </w:tc>
        <w:tc>
          <w:tcPr>
            <w:tcW w:w="1964" w:type="dxa"/>
            <w:shd w:val="clear" w:color="auto" w:fill="auto"/>
          </w:tcPr>
          <w:p w14:paraId="542B88D1" w14:textId="3539CC76" w:rsidR="0098543E" w:rsidRPr="009C52A5" w:rsidRDefault="0098543E" w:rsidP="0098543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  <w:szCs w:val="24"/>
              </w:rPr>
              <w:t>reference</w:t>
            </w:r>
          </w:p>
        </w:tc>
        <w:tc>
          <w:tcPr>
            <w:tcW w:w="1857" w:type="dxa"/>
            <w:shd w:val="clear" w:color="auto" w:fill="auto"/>
          </w:tcPr>
          <w:p w14:paraId="252C8FC2" w14:textId="0565ABD4" w:rsidR="0098543E" w:rsidRPr="009C52A5" w:rsidRDefault="0098543E" w:rsidP="0098543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</w:t>
            </w:r>
          </w:p>
        </w:tc>
      </w:tr>
      <w:tr w:rsidR="0098543E" w:rsidRPr="009C52A5" w14:paraId="6CF2CEE9" w14:textId="77777777" w:rsidTr="0098543E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shd w:val="clear" w:color="auto" w:fill="auto"/>
            <w:noWrap/>
            <w:hideMark/>
          </w:tcPr>
          <w:p w14:paraId="13D0B823" w14:textId="77777777" w:rsidR="0098543E" w:rsidRPr="000D4AAD" w:rsidRDefault="0098543E" w:rsidP="00C41E91">
            <w:pPr>
              <w:widowControl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</w:p>
        </w:tc>
        <w:tc>
          <w:tcPr>
            <w:tcW w:w="1660" w:type="dxa"/>
            <w:shd w:val="clear" w:color="auto" w:fill="auto"/>
            <w:hideMark/>
          </w:tcPr>
          <w:p w14:paraId="4934D0EF" w14:textId="77777777" w:rsidR="0098543E" w:rsidRPr="009C52A5" w:rsidRDefault="0098543E" w:rsidP="00C41E9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  <w:szCs w:val="24"/>
              </w:rPr>
              <w:t>60-69</w:t>
            </w:r>
          </w:p>
        </w:tc>
        <w:tc>
          <w:tcPr>
            <w:tcW w:w="1426" w:type="dxa"/>
            <w:shd w:val="clear" w:color="auto" w:fill="auto"/>
            <w:hideMark/>
          </w:tcPr>
          <w:p w14:paraId="0A403FD6" w14:textId="77777777" w:rsidR="0098543E" w:rsidRPr="009C52A5" w:rsidRDefault="0098543E" w:rsidP="00C41E9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1964" w:type="dxa"/>
            <w:shd w:val="clear" w:color="auto" w:fill="auto"/>
            <w:hideMark/>
          </w:tcPr>
          <w:p w14:paraId="5DDDB481" w14:textId="77777777" w:rsidR="0098543E" w:rsidRPr="009C52A5" w:rsidRDefault="0098543E" w:rsidP="00C41E9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  <w:szCs w:val="24"/>
              </w:rPr>
              <w:t>1.49</w:t>
            </w:r>
          </w:p>
        </w:tc>
        <w:tc>
          <w:tcPr>
            <w:tcW w:w="1857" w:type="dxa"/>
            <w:shd w:val="clear" w:color="auto" w:fill="auto"/>
            <w:hideMark/>
          </w:tcPr>
          <w:p w14:paraId="1D62A8CF" w14:textId="77777777" w:rsidR="0098543E" w:rsidRPr="009C52A5" w:rsidRDefault="0098543E" w:rsidP="00C41E9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  <w:szCs w:val="24"/>
              </w:rPr>
              <w:t>1.39-1.60</w:t>
            </w:r>
          </w:p>
        </w:tc>
      </w:tr>
      <w:tr w:rsidR="0098543E" w:rsidRPr="009C52A5" w14:paraId="5B5EE65B" w14:textId="77777777" w:rsidTr="0098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shd w:val="clear" w:color="auto" w:fill="auto"/>
            <w:hideMark/>
          </w:tcPr>
          <w:p w14:paraId="39F8A5F3" w14:textId="77777777" w:rsidR="0098543E" w:rsidRPr="000D4AAD" w:rsidRDefault="0098543E" w:rsidP="00C41E91">
            <w:pPr>
              <w:widowControl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</w:p>
        </w:tc>
        <w:tc>
          <w:tcPr>
            <w:tcW w:w="1660" w:type="dxa"/>
            <w:shd w:val="clear" w:color="auto" w:fill="auto"/>
            <w:hideMark/>
          </w:tcPr>
          <w:p w14:paraId="130324EF" w14:textId="77777777" w:rsidR="0098543E" w:rsidRPr="009C52A5" w:rsidRDefault="0098543E" w:rsidP="00C41E9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  <w:szCs w:val="24"/>
              </w:rPr>
              <w:t>70-79</w:t>
            </w:r>
          </w:p>
        </w:tc>
        <w:tc>
          <w:tcPr>
            <w:tcW w:w="1426" w:type="dxa"/>
            <w:shd w:val="clear" w:color="auto" w:fill="auto"/>
            <w:hideMark/>
          </w:tcPr>
          <w:p w14:paraId="7AACAD80" w14:textId="77777777" w:rsidR="0098543E" w:rsidRPr="009C52A5" w:rsidRDefault="0098543E" w:rsidP="00C41E9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1964" w:type="dxa"/>
            <w:shd w:val="clear" w:color="auto" w:fill="auto"/>
            <w:hideMark/>
          </w:tcPr>
          <w:p w14:paraId="4D890F0B" w14:textId="77777777" w:rsidR="0098543E" w:rsidRPr="009C52A5" w:rsidRDefault="0098543E" w:rsidP="00C41E9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  <w:szCs w:val="24"/>
              </w:rPr>
              <w:t>2.50</w:t>
            </w:r>
          </w:p>
        </w:tc>
        <w:tc>
          <w:tcPr>
            <w:tcW w:w="1857" w:type="dxa"/>
            <w:shd w:val="clear" w:color="auto" w:fill="auto"/>
            <w:hideMark/>
          </w:tcPr>
          <w:p w14:paraId="1E130977" w14:textId="77777777" w:rsidR="0098543E" w:rsidRPr="009C52A5" w:rsidRDefault="0098543E" w:rsidP="00C41E9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  <w:szCs w:val="24"/>
              </w:rPr>
              <w:t>2.34-2.66</w:t>
            </w:r>
          </w:p>
        </w:tc>
      </w:tr>
      <w:tr w:rsidR="0098543E" w:rsidRPr="009C52A5" w14:paraId="67EC21CF" w14:textId="77777777" w:rsidTr="0098543E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shd w:val="clear" w:color="auto" w:fill="auto"/>
            <w:hideMark/>
          </w:tcPr>
          <w:p w14:paraId="62B81FE0" w14:textId="77777777" w:rsidR="0098543E" w:rsidRPr="000D4AAD" w:rsidRDefault="0098543E" w:rsidP="00C41E91">
            <w:pPr>
              <w:widowControl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</w:p>
        </w:tc>
        <w:tc>
          <w:tcPr>
            <w:tcW w:w="1660" w:type="dxa"/>
            <w:shd w:val="clear" w:color="auto" w:fill="auto"/>
            <w:hideMark/>
          </w:tcPr>
          <w:p w14:paraId="4CABC704" w14:textId="77777777" w:rsidR="0098543E" w:rsidRPr="009C52A5" w:rsidRDefault="0098543E" w:rsidP="00C41E9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  <w:szCs w:val="24"/>
              </w:rPr>
              <w:t>80-89</w:t>
            </w:r>
          </w:p>
        </w:tc>
        <w:tc>
          <w:tcPr>
            <w:tcW w:w="1426" w:type="dxa"/>
            <w:shd w:val="clear" w:color="auto" w:fill="auto"/>
            <w:hideMark/>
          </w:tcPr>
          <w:p w14:paraId="74FEBAD8" w14:textId="77777777" w:rsidR="0098543E" w:rsidRPr="009C52A5" w:rsidRDefault="0098543E" w:rsidP="00C41E9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1964" w:type="dxa"/>
            <w:shd w:val="clear" w:color="auto" w:fill="auto"/>
            <w:hideMark/>
          </w:tcPr>
          <w:p w14:paraId="6B52DADD" w14:textId="77777777" w:rsidR="0098543E" w:rsidRPr="009C52A5" w:rsidRDefault="0098543E" w:rsidP="00C41E9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  <w:szCs w:val="24"/>
              </w:rPr>
              <w:t>4.62</w:t>
            </w:r>
          </w:p>
        </w:tc>
        <w:tc>
          <w:tcPr>
            <w:tcW w:w="1857" w:type="dxa"/>
            <w:shd w:val="clear" w:color="auto" w:fill="auto"/>
            <w:hideMark/>
          </w:tcPr>
          <w:p w14:paraId="64A34DCA" w14:textId="77777777" w:rsidR="0098543E" w:rsidRPr="009C52A5" w:rsidRDefault="0098543E" w:rsidP="00C41E9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  <w:szCs w:val="24"/>
              </w:rPr>
              <w:t>4.33-4.93</w:t>
            </w:r>
          </w:p>
        </w:tc>
      </w:tr>
      <w:tr w:rsidR="0098543E" w:rsidRPr="009C52A5" w14:paraId="318CC995" w14:textId="77777777" w:rsidTr="0098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shd w:val="clear" w:color="auto" w:fill="auto"/>
            <w:noWrap/>
            <w:hideMark/>
          </w:tcPr>
          <w:p w14:paraId="68DA03D3" w14:textId="5583488D" w:rsidR="0098543E" w:rsidRPr="000D4AAD" w:rsidRDefault="0098543E" w:rsidP="00C41E91">
            <w:pPr>
              <w:widowControl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</w:rPr>
              <w:t>G</w:t>
            </w:r>
            <w:r w:rsidRPr="002A3CC1">
              <w:rPr>
                <w:rFonts w:ascii="Times New Roman" w:eastAsia="新細明體" w:hAnsi="Times New Roman" w:cs="Times New Roman"/>
                <w:kern w:val="0"/>
              </w:rPr>
              <w:t>rade</w:t>
            </w:r>
          </w:p>
        </w:tc>
        <w:tc>
          <w:tcPr>
            <w:tcW w:w="1660" w:type="dxa"/>
            <w:shd w:val="clear" w:color="auto" w:fill="auto"/>
            <w:hideMark/>
          </w:tcPr>
          <w:p w14:paraId="0ED198A3" w14:textId="77777777" w:rsidR="0098543E" w:rsidRPr="009C52A5" w:rsidRDefault="0098543E" w:rsidP="00C41E9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1426" w:type="dxa"/>
            <w:shd w:val="clear" w:color="auto" w:fill="auto"/>
            <w:hideMark/>
          </w:tcPr>
          <w:p w14:paraId="19D956AC" w14:textId="77777777" w:rsidR="0098543E" w:rsidRPr="009C52A5" w:rsidRDefault="0098543E" w:rsidP="00C41E9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C52A5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</w:t>
            </w:r>
          </w:p>
        </w:tc>
        <w:tc>
          <w:tcPr>
            <w:tcW w:w="1964" w:type="dxa"/>
            <w:shd w:val="clear" w:color="auto" w:fill="auto"/>
            <w:hideMark/>
          </w:tcPr>
          <w:p w14:paraId="41DEB377" w14:textId="77777777" w:rsidR="0098543E" w:rsidRPr="009C52A5" w:rsidRDefault="0098543E" w:rsidP="00C41E9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  <w:szCs w:val="24"/>
              </w:rPr>
              <w:t>reference</w:t>
            </w:r>
          </w:p>
        </w:tc>
        <w:tc>
          <w:tcPr>
            <w:tcW w:w="1857" w:type="dxa"/>
            <w:shd w:val="clear" w:color="auto" w:fill="auto"/>
            <w:hideMark/>
          </w:tcPr>
          <w:p w14:paraId="1797B1CD" w14:textId="77777777" w:rsidR="0098543E" w:rsidRPr="009C52A5" w:rsidRDefault="0098543E" w:rsidP="00C41E9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C52A5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</w:t>
            </w:r>
          </w:p>
        </w:tc>
      </w:tr>
      <w:tr w:rsidR="0098543E" w:rsidRPr="009C52A5" w14:paraId="2572BD4D" w14:textId="77777777" w:rsidTr="0098543E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shd w:val="clear" w:color="auto" w:fill="auto"/>
            <w:hideMark/>
          </w:tcPr>
          <w:p w14:paraId="011E373E" w14:textId="77777777" w:rsidR="0098543E" w:rsidRPr="000D4AAD" w:rsidRDefault="0098543E" w:rsidP="00C41E91">
            <w:pPr>
              <w:widowControl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</w:p>
        </w:tc>
        <w:tc>
          <w:tcPr>
            <w:tcW w:w="1660" w:type="dxa"/>
            <w:shd w:val="clear" w:color="auto" w:fill="auto"/>
            <w:hideMark/>
          </w:tcPr>
          <w:p w14:paraId="7F39FE64" w14:textId="77777777" w:rsidR="0098543E" w:rsidRPr="009C52A5" w:rsidRDefault="0098543E" w:rsidP="00C41E9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High </w:t>
            </w:r>
          </w:p>
        </w:tc>
        <w:tc>
          <w:tcPr>
            <w:tcW w:w="1426" w:type="dxa"/>
            <w:shd w:val="clear" w:color="auto" w:fill="auto"/>
            <w:hideMark/>
          </w:tcPr>
          <w:p w14:paraId="6EE13D5C" w14:textId="77777777" w:rsidR="0098543E" w:rsidRPr="009C52A5" w:rsidRDefault="0098543E" w:rsidP="00C41E9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1964" w:type="dxa"/>
            <w:shd w:val="clear" w:color="auto" w:fill="auto"/>
            <w:hideMark/>
          </w:tcPr>
          <w:p w14:paraId="51FBE18A" w14:textId="77777777" w:rsidR="0098543E" w:rsidRPr="009C52A5" w:rsidRDefault="0098543E" w:rsidP="00C41E9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  <w:szCs w:val="24"/>
              </w:rPr>
              <w:t>1.52</w:t>
            </w:r>
          </w:p>
        </w:tc>
        <w:tc>
          <w:tcPr>
            <w:tcW w:w="1857" w:type="dxa"/>
            <w:shd w:val="clear" w:color="auto" w:fill="auto"/>
            <w:hideMark/>
          </w:tcPr>
          <w:p w14:paraId="4708535C" w14:textId="77777777" w:rsidR="0098543E" w:rsidRPr="009C52A5" w:rsidRDefault="0098543E" w:rsidP="00C41E9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  <w:szCs w:val="24"/>
              </w:rPr>
              <w:t>1.44-1.60</w:t>
            </w:r>
          </w:p>
        </w:tc>
      </w:tr>
      <w:tr w:rsidR="0098543E" w:rsidRPr="009C52A5" w14:paraId="64285E11" w14:textId="77777777" w:rsidTr="00985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shd w:val="clear" w:color="auto" w:fill="auto"/>
            <w:hideMark/>
          </w:tcPr>
          <w:p w14:paraId="3DD4F463" w14:textId="4E34BCD3" w:rsidR="0098543E" w:rsidRPr="000D4AAD" w:rsidRDefault="0098543E" w:rsidP="00C41E91">
            <w:pPr>
              <w:widowControl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</w:rPr>
              <w:t>S</w:t>
            </w:r>
            <w:r w:rsidRPr="002A3CC1">
              <w:rPr>
                <w:rFonts w:ascii="Times New Roman" w:eastAsia="新細明體" w:hAnsi="Times New Roman" w:cs="Times New Roman"/>
                <w:kern w:val="0"/>
              </w:rPr>
              <w:t>tage</w:t>
            </w:r>
          </w:p>
        </w:tc>
        <w:tc>
          <w:tcPr>
            <w:tcW w:w="1660" w:type="dxa"/>
            <w:shd w:val="clear" w:color="auto" w:fill="auto"/>
            <w:hideMark/>
          </w:tcPr>
          <w:p w14:paraId="2DB04365" w14:textId="77777777" w:rsidR="0098543E" w:rsidRPr="009C52A5" w:rsidRDefault="0098543E" w:rsidP="00C41E9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  <w:szCs w:val="24"/>
              </w:rPr>
              <w:t>0-1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14:paraId="5E1653D4" w14:textId="77777777" w:rsidR="0098543E" w:rsidRPr="009C52A5" w:rsidRDefault="0098543E" w:rsidP="00C41E9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C52A5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</w:t>
            </w:r>
          </w:p>
        </w:tc>
        <w:tc>
          <w:tcPr>
            <w:tcW w:w="1964" w:type="dxa"/>
            <w:shd w:val="clear" w:color="auto" w:fill="auto"/>
            <w:hideMark/>
          </w:tcPr>
          <w:p w14:paraId="199AD990" w14:textId="77777777" w:rsidR="0098543E" w:rsidRPr="009C52A5" w:rsidRDefault="0098543E" w:rsidP="00C41E9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  <w:szCs w:val="24"/>
              </w:rPr>
              <w:t>reference</w:t>
            </w:r>
          </w:p>
        </w:tc>
        <w:tc>
          <w:tcPr>
            <w:tcW w:w="1857" w:type="dxa"/>
            <w:shd w:val="clear" w:color="auto" w:fill="auto"/>
            <w:noWrap/>
            <w:hideMark/>
          </w:tcPr>
          <w:p w14:paraId="64993237" w14:textId="77777777" w:rsidR="0098543E" w:rsidRPr="009C52A5" w:rsidRDefault="0098543E" w:rsidP="00C41E9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C52A5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</w:t>
            </w:r>
          </w:p>
        </w:tc>
      </w:tr>
      <w:tr w:rsidR="0098543E" w:rsidRPr="009C52A5" w14:paraId="7B7DB063" w14:textId="77777777" w:rsidTr="0098543E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AD9634" w14:textId="77777777" w:rsidR="0098543E" w:rsidRPr="009C52A5" w:rsidRDefault="0098543E" w:rsidP="00C41E91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D683589" w14:textId="77777777" w:rsidR="0098543E" w:rsidRPr="009C52A5" w:rsidRDefault="0098543E" w:rsidP="00C41E9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  <w:szCs w:val="24"/>
              </w:rPr>
              <w:t>2-4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1DAB14C" w14:textId="77777777" w:rsidR="0098543E" w:rsidRPr="009C52A5" w:rsidRDefault="0098543E" w:rsidP="00C41E9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196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DD072FF" w14:textId="77777777" w:rsidR="0098543E" w:rsidRPr="009C52A5" w:rsidRDefault="0098543E" w:rsidP="00C41E9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  <w:szCs w:val="24"/>
              </w:rPr>
              <w:t>2.72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0D877EE" w14:textId="77777777" w:rsidR="0098543E" w:rsidRPr="009C52A5" w:rsidRDefault="0098543E" w:rsidP="00C41E9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  <w:szCs w:val="24"/>
              </w:rPr>
              <w:t>2.62-2.84</w:t>
            </w:r>
          </w:p>
        </w:tc>
      </w:tr>
    </w:tbl>
    <w:p w14:paraId="4CBAAD85" w14:textId="77777777" w:rsidR="00A27A33" w:rsidRDefault="00A27A33">
      <w:pPr>
        <w:rPr>
          <w:rFonts w:hint="eastAsia"/>
        </w:rPr>
      </w:pPr>
    </w:p>
    <w:sectPr w:rsidR="00A27A3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43E"/>
    <w:rsid w:val="002244B3"/>
    <w:rsid w:val="00911686"/>
    <w:rsid w:val="0098543E"/>
    <w:rsid w:val="00A27A33"/>
    <w:rsid w:val="00EC7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E2C0E"/>
  <w15:chartTrackingRefBased/>
  <w15:docId w15:val="{BCE068FF-82E5-4D78-A51C-838BCA46D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543E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8543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854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8543E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8543E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854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8543E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8543E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8543E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8543E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98543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9854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98543E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9854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98543E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98543E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98543E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98543E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98543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8543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9854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8543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98543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854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98543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8543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8543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854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98543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8543E"/>
    <w:rPr>
      <w:b/>
      <w:bCs/>
      <w:smallCaps/>
      <w:color w:val="0F4761" w:themeColor="accent1" w:themeShade="BF"/>
      <w:spacing w:val="5"/>
    </w:rPr>
  </w:style>
  <w:style w:type="table" w:customStyle="1" w:styleId="11">
    <w:name w:val="清單表格 1 淺色1"/>
    <w:basedOn w:val="a1"/>
    <w:uiPriority w:val="46"/>
    <w:rsid w:val="0098543E"/>
    <w:pPr>
      <w:spacing w:after="0" w:line="240" w:lineRule="auto"/>
    </w:pPr>
    <w:rPr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Hong Li</dc:creator>
  <cp:keywords/>
  <dc:description/>
  <cp:lastModifiedBy>Yi Hong Li</cp:lastModifiedBy>
  <cp:revision>1</cp:revision>
  <dcterms:created xsi:type="dcterms:W3CDTF">2025-04-21T15:50:00Z</dcterms:created>
  <dcterms:modified xsi:type="dcterms:W3CDTF">2025-04-21T15:55:00Z</dcterms:modified>
</cp:coreProperties>
</file>